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</w:t>
      </w:r>
    </w:p>
    <w:tbl>
      <w:tblPr>
        <w:tblW w:w="843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0"/>
        <w:gridCol w:w="691"/>
        <w:gridCol w:w="1350"/>
        <w:gridCol w:w="4685"/>
      </w:tblGrid>
      <w:tr>
        <w:trPr>
          <w:trHeight w:val="285" w:hRule="atLeast"/>
        </w:trPr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erm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unt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Value</w:t>
            </w:r>
          </w:p>
        </w:tc>
        <w:tc>
          <w:tcPr>
            <w:tcW w:w="4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color w:val="000000"/>
                <w:kern w:val="0"/>
                <w:sz w:val="24"/>
                <w:szCs w:val="24"/>
              </w:rPr>
              <w:t>egulation of transcription, DNA-dependent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.88E-04</w:t>
            </w:r>
          </w:p>
        </w:tc>
        <w:tc>
          <w:tcPr>
            <w:tcW w:w="468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FX8, MYF6, TBX15, FOXL1, CRABP2, VSX2, WT1, YBX2, HIC1, MED7, SALL4, TCEA3, ZNF300, CSRNP1, ZNF708, OVOL1, TDGF1, ALX3, LBX2, ZNF606, PITX1, F2R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color w:val="000000"/>
                <w:kern w:val="0"/>
                <w:sz w:val="24"/>
                <w:szCs w:val="24"/>
              </w:rPr>
              <w:t>egulation of RNA metabolic process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.23E-04</w:t>
            </w:r>
          </w:p>
        </w:tc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FX8, MYF6, TBX15, FOXL1, CRABP2, VSX2, WT1, YBX2, HIC1, MED7, SALL4, TCEA3, ZNF300, CSRNP1, ZNF708, OVOL1, TDGF1, ALX3, LBX2, ZNF606, PITX1, F2R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color w:val="000000"/>
                <w:kern w:val="0"/>
                <w:sz w:val="24"/>
                <w:szCs w:val="24"/>
              </w:rPr>
              <w:t>imb morphogenesis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426948</w:t>
            </w:r>
          </w:p>
        </w:tc>
        <w:tc>
          <w:tcPr>
            <w:tcW w:w="468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LL4, CRABP2, GREM1, ALX3, PITX1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color w:val="000000"/>
                <w:kern w:val="0"/>
                <w:sz w:val="24"/>
                <w:szCs w:val="24"/>
              </w:rPr>
              <w:t>ppendage morphogenesis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426948</w:t>
            </w:r>
          </w:p>
        </w:tc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LL4, CRABP2, GREM1, ALX3, PITX1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color w:val="000000"/>
                <w:kern w:val="0"/>
                <w:sz w:val="24"/>
                <w:szCs w:val="24"/>
              </w:rPr>
              <w:t>imb development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802151</w:t>
            </w:r>
          </w:p>
        </w:tc>
        <w:tc>
          <w:tcPr>
            <w:tcW w:w="468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LL4, CRABP2, GREM1, ALX3, PITX1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color w:val="000000"/>
                <w:kern w:val="0"/>
                <w:sz w:val="24"/>
                <w:szCs w:val="24"/>
              </w:rPr>
              <w:t>ppendage developmen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2802151</w:t>
            </w:r>
          </w:p>
        </w:tc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LL4, CRABP2, GREM1, ALX3, PITX1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color w:val="000000"/>
                <w:kern w:val="0"/>
                <w:sz w:val="24"/>
                <w:szCs w:val="24"/>
              </w:rPr>
              <w:t>inc ion binding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3615112</w:t>
            </w:r>
          </w:p>
        </w:tc>
        <w:tc>
          <w:tcPr>
            <w:tcW w:w="468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KCZ, AEBP1, UQCRC1, WT1, RNF212, HIC1, TCEA3, ZNF300, ZNF708, OVOL1, MT1E, MT1H, ZNF606, SETDB1, MT1L, BHMT2, ZBTB7C, UPB1, RPH3AL, MMP15, ZFR, RNF112, CBLC, SALL4, MMP23B, USP44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color w:val="000000"/>
                <w:kern w:val="0"/>
                <w:sz w:val="24"/>
                <w:szCs w:val="24"/>
              </w:rPr>
              <w:t>egulation of transcription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3927324</w:t>
            </w:r>
          </w:p>
        </w:tc>
        <w:tc>
          <w:tcPr>
            <w:tcW w:w="46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EBP1, CRABP2, WT1, YBX2, HIC1, TCEA3, ZNF300, ZNF708, OVOL1, TDGF1, ZNF606, ALX3, PITX1, RFX8, MYF6, SETDB1, FOXL1, TBX15, NFAM1, VSX2, MED7, SALL4, CSRNP1, KLHL31, LBX2, F2R</w:t>
            </w:r>
          </w:p>
        </w:tc>
      </w:tr>
      <w:tr>
        <w:trPr>
          <w:trHeight w:val="285" w:hRule="atLeast"/>
        </w:trPr>
        <w:tc>
          <w:tcPr>
            <w:tcW w:w="171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color w:val="000000"/>
                <w:kern w:val="0"/>
                <w:sz w:val="24"/>
                <w:szCs w:val="24"/>
              </w:rPr>
              <w:t>ell surface</w:t>
            </w:r>
          </w:p>
        </w:tc>
        <w:tc>
          <w:tcPr>
            <w:tcW w:w="691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4562867</w:t>
            </w:r>
          </w:p>
        </w:tc>
        <w:tc>
          <w:tcPr>
            <w:tcW w:w="468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Y75, TDGF1, PCSK9, NFAM1, KIT, MMP15, GREM1, CD74</w:t>
            </w:r>
          </w:p>
        </w:tc>
      </w:tr>
      <w:tr>
        <w:trPr>
          <w:trHeight w:val="285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color w:val="000000"/>
                <w:kern w:val="0"/>
                <w:sz w:val="24"/>
                <w:szCs w:val="24"/>
              </w:rPr>
              <w:t>triated muscle tissue development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004700616</w:t>
            </w:r>
          </w:p>
        </w:tc>
        <w:tc>
          <w:tcPr>
            <w:tcW w:w="4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YF6, ACTC1, TDGF1, PITX1, F2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17:19:00Z</dcterms:created>
  <dc:creator>zhenshan</dc:creator>
  <dc:description/>
  <cp:keywords/>
  <dc:language>en-US</dc:language>
  <cp:lastModifiedBy>zhenshan</cp:lastModifiedBy>
  <dcterms:modified xsi:type="dcterms:W3CDTF">2014-02-22T05:06:00Z</dcterms:modified>
  <cp:revision>2</cp:revision>
  <dc:subject/>
  <dc:title>Supplementary Table 4</dc:title>
</cp:coreProperties>
</file>